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40B520" w14:textId="77777777" w:rsidR="00747FB1" w:rsidRPr="00224EEE" w:rsidRDefault="00747FB1" w:rsidP="00747FB1">
      <w:pPr>
        <w:spacing w:line="480" w:lineRule="auto"/>
        <w:rPr>
          <w:rFonts w:ascii="Cambria" w:hAnsi="Cambria"/>
          <w:b/>
        </w:rPr>
      </w:pPr>
      <w:r w:rsidRPr="00224EEE">
        <w:rPr>
          <w:rFonts w:ascii="Cambria" w:hAnsi="Cambria"/>
          <w:b/>
        </w:rPr>
        <w:t xml:space="preserve">S1 Appendix. Summary of </w:t>
      </w:r>
      <w:r w:rsidRPr="00224EEE">
        <w:rPr>
          <w:rFonts w:ascii="Cambria" w:hAnsi="Cambria"/>
          <w:b/>
          <w:i/>
        </w:rPr>
        <w:t>cox</w:t>
      </w:r>
      <w:r w:rsidRPr="00224EEE">
        <w:rPr>
          <w:rFonts w:ascii="Cambria" w:hAnsi="Cambria"/>
          <w:b/>
        </w:rPr>
        <w:t>1</w:t>
      </w:r>
      <w:r w:rsidRPr="00224EEE">
        <w:rPr>
          <w:rFonts w:ascii="Cambria" w:hAnsi="Cambria"/>
          <w:b/>
          <w:i/>
        </w:rPr>
        <w:t xml:space="preserve"> </w:t>
      </w:r>
      <w:r w:rsidRPr="00224EEE">
        <w:rPr>
          <w:rFonts w:ascii="Cambria" w:hAnsi="Cambria"/>
          <w:b/>
        </w:rPr>
        <w:t xml:space="preserve">haplotypes. </w:t>
      </w:r>
      <w:r w:rsidRPr="00224EEE">
        <w:rPr>
          <w:rFonts w:ascii="Cambria" w:hAnsi="Cambria"/>
        </w:rPr>
        <w:t xml:space="preserve">Numbers in brackets following the different haplotype labels are </w:t>
      </w:r>
      <w:proofErr w:type="spellStart"/>
      <w:r w:rsidRPr="00224EEE">
        <w:rPr>
          <w:rFonts w:ascii="Cambria" w:hAnsi="Cambria"/>
        </w:rPr>
        <w:t>GenBank</w:t>
      </w:r>
      <w:proofErr w:type="spellEnd"/>
      <w:r w:rsidRPr="00224EEE">
        <w:rPr>
          <w:rFonts w:ascii="Cambria" w:hAnsi="Cambria"/>
        </w:rPr>
        <w:t xml:space="preserve"> accession numbers.</w:t>
      </w:r>
      <w:bookmarkStart w:id="0" w:name="_GoBack"/>
      <w:bookmarkEnd w:id="0"/>
    </w:p>
    <w:p w14:paraId="0385049E" w14:textId="77777777" w:rsidR="003719D9" w:rsidRPr="00242D97" w:rsidRDefault="003719D9" w:rsidP="00242D97">
      <w:pPr>
        <w:spacing w:line="480" w:lineRule="auto"/>
        <w:rPr>
          <w:b/>
        </w:rPr>
      </w:pPr>
    </w:p>
    <w:p w14:paraId="4EAAA1A7" w14:textId="77777777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 xml:space="preserve">Number of sequences: 68    </w:t>
      </w:r>
    </w:p>
    <w:p w14:paraId="06D95B45" w14:textId="4E0653B2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Number of sites: 417</w:t>
      </w:r>
    </w:p>
    <w:p w14:paraId="4E0193DB" w14:textId="467F60FB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Number of haplotypes, h: 24</w:t>
      </w:r>
    </w:p>
    <w:p w14:paraId="2D92285A" w14:textId="1FB857ED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 xml:space="preserve">Haplotype diversity, </w:t>
      </w:r>
      <w:proofErr w:type="spellStart"/>
      <w:r w:rsidRPr="00242D97">
        <w:rPr>
          <w:rFonts w:asciiTheme="minorHAnsi" w:hAnsiTheme="minorHAnsi"/>
          <w:sz w:val="24"/>
          <w:szCs w:val="24"/>
        </w:rPr>
        <w:t>Hd</w:t>
      </w:r>
      <w:proofErr w:type="spellEnd"/>
      <w:r w:rsidRPr="00242D97">
        <w:rPr>
          <w:rFonts w:asciiTheme="minorHAnsi" w:hAnsiTheme="minorHAnsi"/>
          <w:sz w:val="24"/>
          <w:szCs w:val="24"/>
        </w:rPr>
        <w:t>: 0.8630</w:t>
      </w:r>
    </w:p>
    <w:p w14:paraId="5B22DED5" w14:textId="77777777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</w:p>
    <w:p w14:paraId="0FCFA886" w14:textId="43283140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i/>
          <w:sz w:val="24"/>
          <w:szCs w:val="24"/>
        </w:rPr>
        <w:t xml:space="preserve">Spirometra </w:t>
      </w:r>
      <w:r w:rsidRPr="00242D97">
        <w:rPr>
          <w:rFonts w:asciiTheme="minorHAnsi" w:hAnsiTheme="minorHAnsi"/>
          <w:sz w:val="24"/>
          <w:szCs w:val="24"/>
        </w:rPr>
        <w:t>Clade 1</w:t>
      </w:r>
    </w:p>
    <w:p w14:paraId="2C80DD0B" w14:textId="0C974547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9: 1   [JQ267473]</w:t>
      </w:r>
    </w:p>
    <w:p w14:paraId="66ACC9F5" w14:textId="2249613A" w:rsidR="00040DF7" w:rsidRPr="00242D97" w:rsidRDefault="00040DF7" w:rsidP="00242D97">
      <w:pPr>
        <w:pStyle w:val="PlainText"/>
        <w:spacing w:line="480" w:lineRule="auto"/>
        <w:ind w:left="720" w:hanging="720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0: 23 [AB374543 AB369249 GQ866868 AJ308264 AJ308265 AB278573 KF539833 GQ999951 GQ999956 AF096238 AF096237 FJ886763 FJ886764 FJ886768 KF656740 KF656739 KF656742 KF656741 AB522603 KF656736 KF656735 KF656746 KF656745]</w:t>
      </w:r>
    </w:p>
    <w:p w14:paraId="0DCCA97A" w14:textId="7423BCE4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3: 1  [AF181887]</w:t>
      </w:r>
    </w:p>
    <w:p w14:paraId="7F8E6F41" w14:textId="1A127A54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4: 2  [KF656738 KF656737]</w:t>
      </w:r>
    </w:p>
    <w:p w14:paraId="164F0AD3" w14:textId="51EBB9F6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5: 2  [KF656744 KF656743]</w:t>
      </w:r>
    </w:p>
    <w:p w14:paraId="715EFE04" w14:textId="77777777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</w:p>
    <w:p w14:paraId="6443D696" w14:textId="3C76AD01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i/>
          <w:sz w:val="24"/>
          <w:szCs w:val="24"/>
        </w:rPr>
        <w:t xml:space="preserve">Spirometra </w:t>
      </w:r>
      <w:r w:rsidRPr="00242D97">
        <w:rPr>
          <w:rFonts w:asciiTheme="minorHAnsi" w:hAnsiTheme="minorHAnsi"/>
          <w:sz w:val="24"/>
          <w:szCs w:val="24"/>
        </w:rPr>
        <w:t>Clade 2</w:t>
      </w:r>
    </w:p>
    <w:p w14:paraId="198C3181" w14:textId="40840192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: 6   [</w:t>
      </w:r>
      <w:proofErr w:type="gramStart"/>
      <w:r w:rsidRPr="00242D97">
        <w:rPr>
          <w:rFonts w:asciiTheme="minorHAnsi" w:hAnsiTheme="minorHAnsi"/>
          <w:sz w:val="24"/>
          <w:szCs w:val="24"/>
        </w:rPr>
        <w:t>JQR00001(</w:t>
      </w:r>
      <w:proofErr w:type="gramEnd"/>
      <w:r w:rsidRPr="00242D97">
        <w:rPr>
          <w:rFonts w:asciiTheme="minorHAnsi" w:hAnsiTheme="minorHAnsi"/>
          <w:sz w:val="24"/>
          <w:szCs w:val="24"/>
        </w:rPr>
        <w:t>Guam) GQ866863 GQ866864 KC551943 FJ886765 FJ886769]</w:t>
      </w:r>
    </w:p>
    <w:p w14:paraId="3253E2C1" w14:textId="233D08AB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2: 7   [GQ999947 GQ999953 GQ866872 FJ886766 FJ886771 GQ999946 GQ999948]</w:t>
      </w:r>
    </w:p>
    <w:p w14:paraId="572EC520" w14:textId="77825EA9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3: 1   [AB369250]</w:t>
      </w:r>
    </w:p>
    <w:p w14:paraId="384D539D" w14:textId="5F7671BA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4: 5   [GQ866882 GQ866884 GQ999957 HQ699076 GQ999955]</w:t>
      </w:r>
    </w:p>
    <w:p w14:paraId="098D7299" w14:textId="5DF5E1FB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5: 5   [GQ866879 AJ308257 AJ308258 AB278577 AB480297]</w:t>
      </w:r>
    </w:p>
    <w:p w14:paraId="127212C7" w14:textId="3CEB4C3A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6: 1   [GQ999954]</w:t>
      </w:r>
    </w:p>
    <w:p w14:paraId="3D4722CD" w14:textId="29D81215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7: 2   [GQ999950 GQ999949]</w:t>
      </w:r>
    </w:p>
    <w:p w14:paraId="6D0EE963" w14:textId="613A6E44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8: 1   [AB27857]</w:t>
      </w:r>
    </w:p>
    <w:p w14:paraId="701C6FC7" w14:textId="19A52137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1: 1  [AB369251]</w:t>
      </w:r>
    </w:p>
    <w:p w14:paraId="0DF90607" w14:textId="6EF7EDC8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2: 1  [AB015754]</w:t>
      </w:r>
    </w:p>
    <w:p w14:paraId="25690134" w14:textId="77777777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</w:p>
    <w:p w14:paraId="485FE661" w14:textId="039B1543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Non-</w:t>
      </w:r>
      <w:proofErr w:type="spellStart"/>
      <w:r w:rsidRPr="00242D97">
        <w:rPr>
          <w:rFonts w:asciiTheme="minorHAnsi" w:hAnsiTheme="minorHAnsi"/>
          <w:i/>
          <w:sz w:val="24"/>
          <w:szCs w:val="24"/>
        </w:rPr>
        <w:t>Spirometra</w:t>
      </w:r>
      <w:proofErr w:type="spellEnd"/>
      <w:r w:rsidRPr="00242D97">
        <w:rPr>
          <w:rFonts w:asciiTheme="minorHAnsi" w:hAnsiTheme="minorHAnsi"/>
          <w:i/>
          <w:sz w:val="24"/>
          <w:szCs w:val="24"/>
        </w:rPr>
        <w:t xml:space="preserve"> </w:t>
      </w:r>
      <w:r w:rsidRPr="00242D97">
        <w:rPr>
          <w:rFonts w:asciiTheme="minorHAnsi" w:hAnsiTheme="minorHAnsi"/>
          <w:sz w:val="24"/>
          <w:szCs w:val="24"/>
        </w:rPr>
        <w:t>outgroups</w:t>
      </w:r>
    </w:p>
    <w:p w14:paraId="221603D0" w14:textId="535C6ECC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6: 1  [KF57295]</w:t>
      </w:r>
    </w:p>
    <w:p w14:paraId="419CFD9B" w14:textId="1C1359EF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7: 1  [AB015753]</w:t>
      </w:r>
    </w:p>
    <w:p w14:paraId="3EBA023E" w14:textId="2D6DE6CA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8: 1  [HF947568]</w:t>
      </w:r>
    </w:p>
    <w:p w14:paraId="00F4E3B0" w14:textId="6C3B995D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19: 1  [EU241247]</w:t>
      </w:r>
    </w:p>
    <w:p w14:paraId="4DCF7E46" w14:textId="457777A6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20: 1  [JX860633]</w:t>
      </w:r>
    </w:p>
    <w:p w14:paraId="2C2C2B22" w14:textId="133606AE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21: 1  [AM712906]</w:t>
      </w:r>
    </w:p>
    <w:p w14:paraId="357F8547" w14:textId="1AAAFFDB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22: 1  [AB015755]</w:t>
      </w:r>
    </w:p>
    <w:p w14:paraId="7828CB08" w14:textId="2D262257" w:rsidR="00040DF7" w:rsidRPr="00242D97" w:rsidRDefault="00040DF7" w:rsidP="00242D97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>Hap_23: 1  [FM209182]</w:t>
      </w:r>
    </w:p>
    <w:p w14:paraId="5C28174D" w14:textId="73718089" w:rsidR="003719D9" w:rsidRPr="00747FB1" w:rsidRDefault="00040DF7" w:rsidP="00747FB1">
      <w:pPr>
        <w:pStyle w:val="PlainText"/>
        <w:spacing w:line="480" w:lineRule="auto"/>
        <w:rPr>
          <w:rFonts w:asciiTheme="minorHAnsi" w:hAnsiTheme="minorHAnsi"/>
          <w:sz w:val="24"/>
          <w:szCs w:val="24"/>
        </w:rPr>
      </w:pPr>
      <w:r w:rsidRPr="00242D97">
        <w:rPr>
          <w:rFonts w:asciiTheme="minorHAnsi" w:hAnsiTheme="minorHAnsi"/>
          <w:sz w:val="24"/>
          <w:szCs w:val="24"/>
        </w:rPr>
        <w:t xml:space="preserve">Hap_24: </w:t>
      </w:r>
      <w:proofErr w:type="gramStart"/>
      <w:r w:rsidRPr="00242D97">
        <w:rPr>
          <w:rFonts w:asciiTheme="minorHAnsi" w:hAnsiTheme="minorHAnsi"/>
          <w:sz w:val="24"/>
          <w:szCs w:val="24"/>
        </w:rPr>
        <w:t>1  [</w:t>
      </w:r>
      <w:proofErr w:type="gramEnd"/>
      <w:r w:rsidRPr="00242D97">
        <w:rPr>
          <w:rFonts w:asciiTheme="minorHAnsi" w:hAnsiTheme="minorHAnsi"/>
          <w:sz w:val="24"/>
          <w:szCs w:val="24"/>
        </w:rPr>
        <w:t>AB271234]</w:t>
      </w:r>
    </w:p>
    <w:sectPr w:rsidR="003719D9" w:rsidRPr="00747FB1" w:rsidSect="00D97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578"/>
    <w:rsid w:val="00040DF7"/>
    <w:rsid w:val="001A53F3"/>
    <w:rsid w:val="00242D97"/>
    <w:rsid w:val="003719D9"/>
    <w:rsid w:val="00745B08"/>
    <w:rsid w:val="00747FB1"/>
    <w:rsid w:val="009F5C2C"/>
    <w:rsid w:val="00D40577"/>
    <w:rsid w:val="00D97578"/>
    <w:rsid w:val="00EE2D29"/>
    <w:rsid w:val="00F041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6F612"/>
  <w14:defaultImageDpi w14:val="300"/>
  <w15:docId w15:val="{B1503541-2B25-4B36-86A1-8812AAEAE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040DF7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40DF7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4</Words>
  <Characters>105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Geological Survey</Company>
  <LinksUpToDate>false</LinksUpToDate>
  <CharactersWithSpaces>1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mond, Jonathan Q.</dc:creator>
  <cp:keywords/>
  <dc:description/>
  <cp:lastModifiedBy>Holldorf, Elden T.</cp:lastModifiedBy>
  <cp:revision>2</cp:revision>
  <dcterms:created xsi:type="dcterms:W3CDTF">2015-03-23T23:36:00Z</dcterms:created>
  <dcterms:modified xsi:type="dcterms:W3CDTF">2015-03-23T23:36:00Z</dcterms:modified>
</cp:coreProperties>
</file>